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5436E" w14:textId="77777777" w:rsidR="00474378" w:rsidRPr="005E0FBF" w:rsidRDefault="00474378" w:rsidP="00474378">
      <w:pPr>
        <w:rPr>
          <w:rFonts w:ascii="Times New Roman" w:hAnsi="Times New Roman" w:cs="Times New Roman"/>
          <w:b/>
          <w:bCs/>
        </w:rPr>
      </w:pPr>
      <w:r w:rsidRPr="005E0FBF">
        <w:rPr>
          <w:rFonts w:ascii="Times New Roman" w:hAnsi="Times New Roman" w:cs="Times New Roman"/>
          <w:b/>
          <w:bCs/>
        </w:rPr>
        <w:t>Supplemental Table 1. ICD 9 and ICD 10 Codes for Mental Health Disorders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4080"/>
        <w:gridCol w:w="1460"/>
        <w:gridCol w:w="1580"/>
      </w:tblGrid>
      <w:tr w:rsidR="00474378" w:rsidRPr="00656AAE" w14:paraId="45286802" w14:textId="77777777" w:rsidTr="00DE5E83">
        <w:trPr>
          <w:trHeight w:val="320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89CB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001F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D9_Cod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9B7A45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D10_Code</w:t>
            </w:r>
          </w:p>
        </w:tc>
      </w:tr>
      <w:tr w:rsidR="00474378" w:rsidRPr="00656AAE" w14:paraId="603F62C1" w14:textId="77777777" w:rsidTr="00DE5E83">
        <w:trPr>
          <w:trHeight w:val="320"/>
        </w:trPr>
        <w:tc>
          <w:tcPr>
            <w:tcW w:w="408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2AFCBA" w14:textId="1F2134AC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Bipolar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 xml:space="preserve"> </w:t>
            </w: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disord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49E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0D6170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4E7378F8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BC6AE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926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C76B7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0</w:t>
            </w:r>
          </w:p>
        </w:tc>
      </w:tr>
      <w:tr w:rsidR="00474378" w:rsidRPr="00656AAE" w14:paraId="69F0F731" w14:textId="77777777" w:rsidTr="00DE5E83">
        <w:trPr>
          <w:trHeight w:val="34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EF4A4C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223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C83DA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10</w:t>
            </w:r>
          </w:p>
        </w:tc>
      </w:tr>
      <w:tr w:rsidR="00474378" w:rsidRPr="00656AAE" w14:paraId="57D96DF0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C480B5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AC3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2404D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11</w:t>
            </w:r>
          </w:p>
        </w:tc>
      </w:tr>
      <w:tr w:rsidR="00474378" w:rsidRPr="00656AAE" w14:paraId="6AF8255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5B69E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A07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8E239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12</w:t>
            </w:r>
          </w:p>
        </w:tc>
      </w:tr>
      <w:tr w:rsidR="00474378" w:rsidRPr="00656AAE" w14:paraId="38CF190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BD00A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BBC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62727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13</w:t>
            </w:r>
          </w:p>
        </w:tc>
      </w:tr>
      <w:tr w:rsidR="00474378" w:rsidRPr="00656AAE" w14:paraId="2241E1E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FFDF6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8BF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A5C9F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2</w:t>
            </w:r>
          </w:p>
        </w:tc>
      </w:tr>
      <w:tr w:rsidR="00474378" w:rsidRPr="00656AAE" w14:paraId="307813F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83EE0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423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ACBA6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30</w:t>
            </w:r>
          </w:p>
        </w:tc>
      </w:tr>
      <w:tr w:rsidR="00474378" w:rsidRPr="00656AAE" w14:paraId="3E42B7E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9A342C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8CE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DF3D6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31</w:t>
            </w:r>
          </w:p>
        </w:tc>
      </w:tr>
      <w:tr w:rsidR="00474378" w:rsidRPr="00656AAE" w14:paraId="4D10DDE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096414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469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C8DE9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32</w:t>
            </w:r>
          </w:p>
        </w:tc>
      </w:tr>
      <w:tr w:rsidR="00474378" w:rsidRPr="00656AAE" w14:paraId="0752DCB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1D37C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108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71FF1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4</w:t>
            </w:r>
          </w:p>
        </w:tc>
      </w:tr>
      <w:tr w:rsidR="00474378" w:rsidRPr="00656AAE" w14:paraId="38EE13E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EADC8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C1FA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F660D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5</w:t>
            </w:r>
          </w:p>
        </w:tc>
      </w:tr>
      <w:tr w:rsidR="00474378" w:rsidRPr="00656AAE" w14:paraId="78CC4D6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07DC80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8E5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57F12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60</w:t>
            </w:r>
          </w:p>
        </w:tc>
      </w:tr>
      <w:tr w:rsidR="00474378" w:rsidRPr="00656AAE" w14:paraId="759F29E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C30EA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4EE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DE924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61</w:t>
            </w:r>
          </w:p>
        </w:tc>
      </w:tr>
      <w:tr w:rsidR="00474378" w:rsidRPr="00656AAE" w14:paraId="4FD0043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184B6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9FC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2BB51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62</w:t>
            </w:r>
          </w:p>
        </w:tc>
      </w:tr>
      <w:tr w:rsidR="00474378" w:rsidRPr="00656AAE" w14:paraId="6368A9D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3F3E7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94A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927A3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63</w:t>
            </w:r>
          </w:p>
        </w:tc>
      </w:tr>
      <w:tr w:rsidR="00474378" w:rsidRPr="00656AAE" w14:paraId="4BFE5220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48669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4FC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226EB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64</w:t>
            </w:r>
          </w:p>
        </w:tc>
      </w:tr>
      <w:tr w:rsidR="00474378" w:rsidRPr="00656AAE" w14:paraId="613D5C0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A161D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D17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99A43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0</w:t>
            </w:r>
          </w:p>
        </w:tc>
      </w:tr>
      <w:tr w:rsidR="00474378" w:rsidRPr="00656AAE" w14:paraId="53EF1B2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0012B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F93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39FEC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1</w:t>
            </w:r>
          </w:p>
        </w:tc>
      </w:tr>
      <w:tr w:rsidR="00474378" w:rsidRPr="00656AAE" w14:paraId="6E5704C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F1E71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0B4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CEB08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5D3BCBB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6043E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D28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AD73A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2</w:t>
            </w:r>
          </w:p>
        </w:tc>
      </w:tr>
      <w:tr w:rsidR="00474378" w:rsidRPr="00656AAE" w14:paraId="322D60E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037F8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398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EBE7E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3</w:t>
            </w:r>
          </w:p>
        </w:tc>
      </w:tr>
      <w:tr w:rsidR="00474378" w:rsidRPr="00656AAE" w14:paraId="2EB2A0B7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EBC77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5E5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3F692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4</w:t>
            </w:r>
          </w:p>
        </w:tc>
      </w:tr>
      <w:tr w:rsidR="00474378" w:rsidRPr="00656AAE" w14:paraId="119F62A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CC5D4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591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C1607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5</w:t>
            </w:r>
          </w:p>
        </w:tc>
      </w:tr>
      <w:tr w:rsidR="00474378" w:rsidRPr="00656AAE" w14:paraId="07DF247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9909F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473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B6D39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6</w:t>
            </w:r>
          </w:p>
        </w:tc>
      </w:tr>
      <w:tr w:rsidR="00474378" w:rsidRPr="00656AAE" w14:paraId="7782E3C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85B0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553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0406B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7</w:t>
            </w:r>
          </w:p>
        </w:tc>
      </w:tr>
      <w:tr w:rsidR="00474378" w:rsidRPr="00656AAE" w14:paraId="7555CC5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6A7F0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E8B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C77EB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78</w:t>
            </w:r>
          </w:p>
        </w:tc>
      </w:tr>
      <w:tr w:rsidR="00474378" w:rsidRPr="00656AAE" w14:paraId="57267C8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78DCC2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A8D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A3349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89</w:t>
            </w:r>
          </w:p>
        </w:tc>
      </w:tr>
      <w:tr w:rsidR="00474378" w:rsidRPr="00656AAE" w14:paraId="7BB81CE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84D71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154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652E9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81</w:t>
            </w:r>
          </w:p>
        </w:tc>
      </w:tr>
      <w:tr w:rsidR="00474378" w:rsidRPr="00656AAE" w14:paraId="63EA52A2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138EA6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49B2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41E49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1.9</w:t>
            </w:r>
          </w:p>
        </w:tc>
      </w:tr>
      <w:tr w:rsidR="00474378" w:rsidRPr="00656AAE" w14:paraId="291766E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71077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285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6F54D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5FA3866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D42DE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192F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9EFED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21DB120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67E06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B81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5B410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481AAE2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50220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9EA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70DEA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1DB77708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97967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F31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9F276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015FE73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5E34D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DCA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03A86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589994A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6B9A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CC86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3211E7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6D0FAFE4" w14:textId="77777777" w:rsidTr="00DE5E83">
        <w:trPr>
          <w:trHeight w:val="320"/>
        </w:trPr>
        <w:tc>
          <w:tcPr>
            <w:tcW w:w="4080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16E91FD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lastRenderedPageBreak/>
              <w:t>Depress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774C0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3AC88F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9</w:t>
            </w:r>
          </w:p>
        </w:tc>
      </w:tr>
      <w:tr w:rsidR="00474378" w:rsidRPr="00656AAE" w14:paraId="25DA0B6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DBAC3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E96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2D170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0</w:t>
            </w:r>
          </w:p>
        </w:tc>
      </w:tr>
      <w:tr w:rsidR="00474378" w:rsidRPr="00656AAE" w14:paraId="4B1D388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F3C19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660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F2B52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1</w:t>
            </w:r>
          </w:p>
        </w:tc>
      </w:tr>
      <w:tr w:rsidR="00474378" w:rsidRPr="00656AAE" w14:paraId="363DA20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0E107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AB3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04E12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2</w:t>
            </w:r>
          </w:p>
        </w:tc>
      </w:tr>
      <w:tr w:rsidR="00474378" w:rsidRPr="00656AAE" w14:paraId="423BDBA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7CD33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7A9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2BCBF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3</w:t>
            </w:r>
          </w:p>
        </w:tc>
      </w:tr>
      <w:tr w:rsidR="00474378" w:rsidRPr="00656AAE" w14:paraId="34A98D2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658BB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400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DC18A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4</w:t>
            </w:r>
          </w:p>
        </w:tc>
      </w:tr>
      <w:tr w:rsidR="00474378" w:rsidRPr="00656AAE" w14:paraId="627D6A4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99525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6B0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2FF2A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2.5</w:t>
            </w:r>
          </w:p>
        </w:tc>
      </w:tr>
      <w:tr w:rsidR="00474378" w:rsidRPr="00656AAE" w14:paraId="35BDEE1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621B4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45B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CB1A5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9</w:t>
            </w:r>
          </w:p>
        </w:tc>
      </w:tr>
      <w:tr w:rsidR="00474378" w:rsidRPr="00656AAE" w14:paraId="77F0CCE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64DA6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662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87EF3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0</w:t>
            </w:r>
          </w:p>
        </w:tc>
      </w:tr>
      <w:tr w:rsidR="00474378" w:rsidRPr="00656AAE" w14:paraId="6A22B7D0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F2769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63D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F19D0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1</w:t>
            </w:r>
          </w:p>
        </w:tc>
      </w:tr>
      <w:tr w:rsidR="00474378" w:rsidRPr="00656AAE" w14:paraId="7D439BC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F29A5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545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0B86E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2</w:t>
            </w:r>
          </w:p>
        </w:tc>
      </w:tr>
      <w:tr w:rsidR="00474378" w:rsidRPr="00656AAE" w14:paraId="676AA02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5BBA9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E61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66D79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3</w:t>
            </w:r>
          </w:p>
        </w:tc>
      </w:tr>
      <w:tr w:rsidR="00474378" w:rsidRPr="00656AAE" w14:paraId="5A31CAB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8E537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62D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F0491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41</w:t>
            </w:r>
          </w:p>
        </w:tc>
      </w:tr>
      <w:tr w:rsidR="00474378" w:rsidRPr="00656AAE" w14:paraId="0DCBB147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3A4E2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1F0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6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71A4C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3.42</w:t>
            </w:r>
          </w:p>
        </w:tc>
      </w:tr>
      <w:tr w:rsidR="00474378" w:rsidRPr="00656AAE" w14:paraId="0807AFA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CA6B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5987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D671E7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36C03C87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E9F13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hizophre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54C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DCE81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56A16BF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DEEB3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BDE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6D0D3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6011955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9B8EE2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2F5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E833A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37E84FC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9AC2A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8CA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62086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2943A64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4A27C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52B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A20FC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1B4B694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4E9DA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E6E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05103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4BA520E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122F6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0F96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5DAC3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89</w:t>
            </w:r>
          </w:p>
        </w:tc>
      </w:tr>
      <w:tr w:rsidR="00474378" w:rsidRPr="00656AAE" w14:paraId="6D7A9EF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EC5D7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86E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481C8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0</w:t>
            </w:r>
          </w:p>
        </w:tc>
      </w:tr>
      <w:tr w:rsidR="00474378" w:rsidRPr="00656AAE" w14:paraId="50DB9AB2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431274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7AA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5DE9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1</w:t>
            </w:r>
          </w:p>
        </w:tc>
      </w:tr>
      <w:tr w:rsidR="00474378" w:rsidRPr="00656AAE" w14:paraId="0A1081C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CA85B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A7C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6C33E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2</w:t>
            </w:r>
          </w:p>
        </w:tc>
      </w:tr>
      <w:tr w:rsidR="00474378" w:rsidRPr="00656AAE" w14:paraId="7902C17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650A7F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3FF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CAB80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3</w:t>
            </w:r>
          </w:p>
        </w:tc>
      </w:tr>
      <w:tr w:rsidR="00474378" w:rsidRPr="00656AAE" w14:paraId="3176F2A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C461F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576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F93BC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5</w:t>
            </w:r>
          </w:p>
        </w:tc>
      </w:tr>
      <w:tr w:rsidR="00474378" w:rsidRPr="00656AAE" w14:paraId="1875D83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87ED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7979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AC025C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0.9</w:t>
            </w:r>
          </w:p>
        </w:tc>
      </w:tr>
      <w:tr w:rsidR="00474378" w:rsidRPr="00656AAE" w14:paraId="31B7A9D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F3EA0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FB2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0422C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00</w:t>
            </w:r>
          </w:p>
        </w:tc>
      </w:tr>
      <w:tr w:rsidR="00474378" w:rsidRPr="00656AAE" w14:paraId="724BF38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FBDD7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42A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E975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01</w:t>
            </w:r>
          </w:p>
        </w:tc>
      </w:tr>
      <w:tr w:rsidR="00474378" w:rsidRPr="00656AAE" w14:paraId="4403DD2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CA5C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35D7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36D7D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02</w:t>
            </w:r>
          </w:p>
        </w:tc>
      </w:tr>
      <w:tr w:rsidR="00474378" w:rsidRPr="00656AAE" w14:paraId="1AFC122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48E16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5FB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F1093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10</w:t>
            </w:r>
          </w:p>
        </w:tc>
      </w:tr>
      <w:tr w:rsidR="00474378" w:rsidRPr="00656AAE" w14:paraId="25977D1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50FCF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772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16466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11</w:t>
            </w:r>
          </w:p>
        </w:tc>
      </w:tr>
      <w:tr w:rsidR="00474378" w:rsidRPr="00656AAE" w14:paraId="7D9FA33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A7950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2E8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62428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78" w:rsidRPr="00656AAE" w14:paraId="4BFDD578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4645B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D15F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71274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10</w:t>
            </w:r>
          </w:p>
        </w:tc>
      </w:tr>
      <w:tr w:rsidR="00474378" w:rsidRPr="00656AAE" w14:paraId="61DD8BE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F3396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0CD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CBC8A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18</w:t>
            </w:r>
          </w:p>
        </w:tc>
      </w:tr>
      <w:tr w:rsidR="00474378" w:rsidRPr="00656AAE" w14:paraId="53A2EA82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4C0F1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520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B68F4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78" w:rsidRPr="00656AAE" w14:paraId="262386E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0B700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44C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BCAC1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20</w:t>
            </w:r>
          </w:p>
        </w:tc>
      </w:tr>
      <w:tr w:rsidR="00474378" w:rsidRPr="00656AAE" w14:paraId="7582EF9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FA8E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59D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21889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28</w:t>
            </w:r>
          </w:p>
        </w:tc>
      </w:tr>
      <w:tr w:rsidR="00474378" w:rsidRPr="00656AAE" w14:paraId="0C05C93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2F283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7E4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6B00A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30</w:t>
            </w:r>
          </w:p>
        </w:tc>
      </w:tr>
      <w:tr w:rsidR="00474378" w:rsidRPr="00656AAE" w14:paraId="5358EEE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05DB3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78D5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B643E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31</w:t>
            </w:r>
          </w:p>
        </w:tc>
      </w:tr>
      <w:tr w:rsidR="00474378" w:rsidRPr="00656AAE" w14:paraId="7CD7BE3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D308C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F4A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CEC13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32</w:t>
            </w:r>
          </w:p>
        </w:tc>
      </w:tr>
      <w:tr w:rsidR="00474378" w:rsidRPr="00656AAE" w14:paraId="51D0B6C0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AA00C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AB3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71E7A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33</w:t>
            </w:r>
          </w:p>
        </w:tc>
      </w:tr>
      <w:tr w:rsidR="00474378" w:rsidRPr="00656AAE" w14:paraId="22E2B89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FFCFB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BC3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D1FCF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40</w:t>
            </w:r>
          </w:p>
        </w:tc>
      </w:tr>
      <w:tr w:rsidR="00474378" w:rsidRPr="00656AAE" w14:paraId="2FBDCB4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D16F4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9D2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E7E15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41</w:t>
            </w:r>
          </w:p>
        </w:tc>
      </w:tr>
      <w:tr w:rsidR="00474378" w:rsidRPr="00656AAE" w14:paraId="36BC355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2B835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445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FCD6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42</w:t>
            </w:r>
          </w:p>
        </w:tc>
      </w:tr>
      <w:tr w:rsidR="00474378" w:rsidRPr="00656AAE" w14:paraId="37DC8DB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567D6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BB5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1E562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43</w:t>
            </w:r>
          </w:p>
        </w:tc>
      </w:tr>
      <w:tr w:rsidR="00474378" w:rsidRPr="00656AAE" w14:paraId="6A3EF62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361E2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2C4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1FF6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48</w:t>
            </w:r>
          </w:p>
        </w:tc>
      </w:tr>
      <w:tr w:rsidR="00474378" w:rsidRPr="00656AAE" w14:paraId="2B0EC97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75A4C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877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3CAEE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90</w:t>
            </w:r>
          </w:p>
        </w:tc>
      </w:tr>
      <w:tr w:rsidR="00474378" w:rsidRPr="00656AAE" w14:paraId="0CF35E7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544D4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63FB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681B7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91</w:t>
            </w:r>
          </w:p>
        </w:tc>
      </w:tr>
      <w:tr w:rsidR="00474378" w:rsidRPr="00656AAE" w14:paraId="49FE1F8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7C66E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A98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0C113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298</w:t>
            </w:r>
          </w:p>
        </w:tc>
      </w:tr>
      <w:tr w:rsidR="00474378" w:rsidRPr="00656AAE" w14:paraId="3601B23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0CA4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069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20239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8</w:t>
            </w:r>
          </w:p>
        </w:tc>
      </w:tr>
      <w:tr w:rsidR="00474378" w:rsidRPr="00656AAE" w14:paraId="4EA6785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1FC75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E639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B05B2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0.9</w:t>
            </w:r>
          </w:p>
        </w:tc>
      </w:tr>
      <w:tr w:rsidR="00474378" w:rsidRPr="00656AAE" w14:paraId="3991EFAB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641F1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7BA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D9049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0</w:t>
            </w:r>
          </w:p>
        </w:tc>
      </w:tr>
      <w:tr w:rsidR="00474378" w:rsidRPr="00656AAE" w14:paraId="0CECBBE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A452A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C13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1807B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1</w:t>
            </w:r>
          </w:p>
        </w:tc>
      </w:tr>
      <w:tr w:rsidR="00474378" w:rsidRPr="00656AAE" w14:paraId="117574F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F0ED7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238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A9C84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3</w:t>
            </w:r>
          </w:p>
        </w:tc>
      </w:tr>
      <w:tr w:rsidR="00474378" w:rsidRPr="00656AAE" w14:paraId="23B721C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15A09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BD4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134E7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8</w:t>
            </w:r>
          </w:p>
        </w:tc>
      </w:tr>
      <w:tr w:rsidR="00474378" w:rsidRPr="00656AAE" w14:paraId="4601E2C8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9869D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826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94515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9</w:t>
            </w:r>
          </w:p>
        </w:tc>
      </w:tr>
      <w:tr w:rsidR="00474378" w:rsidRPr="00656AAE" w14:paraId="570FE16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65DA8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B4D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A32B9D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93.0</w:t>
            </w:r>
          </w:p>
        </w:tc>
      </w:tr>
      <w:tr w:rsidR="00474378" w:rsidRPr="00656AAE" w14:paraId="3315A748" w14:textId="77777777" w:rsidTr="00DE5E83">
        <w:trPr>
          <w:trHeight w:val="320"/>
        </w:trPr>
        <w:tc>
          <w:tcPr>
            <w:tcW w:w="408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4792D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Dementi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710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4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752B9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2.80</w:t>
            </w:r>
          </w:p>
        </w:tc>
      </w:tr>
      <w:tr w:rsidR="00474378" w:rsidRPr="00656AAE" w14:paraId="6F91428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0BF38D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849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4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32667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2.81</w:t>
            </w:r>
          </w:p>
        </w:tc>
      </w:tr>
      <w:tr w:rsidR="00474378" w:rsidRPr="00656AAE" w14:paraId="4DA8D1F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B360A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FED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30A14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50</w:t>
            </w:r>
          </w:p>
        </w:tc>
      </w:tr>
      <w:tr w:rsidR="00474378" w:rsidRPr="00656AAE" w14:paraId="5E8D45B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08C36E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399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CC816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51</w:t>
            </w:r>
          </w:p>
        </w:tc>
      </w:tr>
      <w:tr w:rsidR="00474378" w:rsidRPr="00656AAE" w14:paraId="15194F6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B8CD5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0AC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6C201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08D8C9E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0906B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F5C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AB39E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66041822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C7791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E09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1E0DC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070461F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1EC61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3B5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6F39A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154089D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2FECF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B99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B5B07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0</w:t>
            </w:r>
          </w:p>
        </w:tc>
      </w:tr>
      <w:tr w:rsidR="00474378" w:rsidRPr="00656AAE" w14:paraId="4BF1297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F4120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A77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78F23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1</w:t>
            </w:r>
          </w:p>
        </w:tc>
      </w:tr>
      <w:tr w:rsidR="00474378" w:rsidRPr="00656AAE" w14:paraId="1D75131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D0428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5D4E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16101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2</w:t>
            </w:r>
          </w:p>
        </w:tc>
      </w:tr>
      <w:tr w:rsidR="00474378" w:rsidRPr="00656AAE" w14:paraId="02EB7A5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69F1B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87D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EB24B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3</w:t>
            </w:r>
          </w:p>
        </w:tc>
      </w:tr>
      <w:tr w:rsidR="00474378" w:rsidRPr="00656AAE" w14:paraId="5E60E80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C1F00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A61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ECB82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8</w:t>
            </w:r>
          </w:p>
        </w:tc>
      </w:tr>
      <w:tr w:rsidR="00474378" w:rsidRPr="00656AAE" w14:paraId="6361EC8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B1980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1AD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0F274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1.9</w:t>
            </w:r>
          </w:p>
        </w:tc>
      </w:tr>
      <w:tr w:rsidR="00474378" w:rsidRPr="00656AAE" w14:paraId="0DF988E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EBD252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548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24B9D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2.0</w:t>
            </w:r>
          </w:p>
        </w:tc>
      </w:tr>
      <w:tr w:rsidR="00474378" w:rsidRPr="00656AAE" w14:paraId="1A1E187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06CB8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F02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F92C1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042B235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9E905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0E2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13A84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4790D1D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F7133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628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D85DB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7D62C88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CEBEB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EA6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68E69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28AAB5F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B4D50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B86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77094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6C1489B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12A24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AC2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2121A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7152C52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F4E67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002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82DC8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6365708C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62B6D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847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9F96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2C86556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9BA01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A95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20486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3.90</w:t>
            </w:r>
          </w:p>
        </w:tc>
      </w:tr>
      <w:tr w:rsidR="00474378" w:rsidRPr="00656AAE" w14:paraId="6C7BAE8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8672D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343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4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10E05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3.91</w:t>
            </w:r>
          </w:p>
        </w:tc>
      </w:tr>
      <w:tr w:rsidR="00474378" w:rsidRPr="00656AAE" w14:paraId="0E71D8F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E2E54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C13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31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3B2E7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G31.09</w:t>
            </w:r>
          </w:p>
        </w:tc>
      </w:tr>
      <w:tr w:rsidR="00474378" w:rsidRPr="00656AAE" w14:paraId="62BDDC5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09CE70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B27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31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C369C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G31.83</w:t>
            </w:r>
          </w:p>
        </w:tc>
      </w:tr>
      <w:tr w:rsidR="00474378" w:rsidRPr="00656AAE" w14:paraId="63EEEAC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C03A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3E62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0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501DFA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03.90</w:t>
            </w:r>
          </w:p>
        </w:tc>
      </w:tr>
      <w:tr w:rsidR="00474378" w:rsidRPr="00656AAE" w14:paraId="4C6CF0A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B2BD85" w14:textId="71B0D458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Schizoaffective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 xml:space="preserve"> </w:t>
            </w: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disorde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8B9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818F8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5.9</w:t>
            </w:r>
          </w:p>
        </w:tc>
      </w:tr>
      <w:tr w:rsidR="00474378" w:rsidRPr="00656AAE" w14:paraId="11A12C1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5A491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815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762CC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05D2811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24EE4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130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A4C97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523C30E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7AE865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EDD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62FAC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7EFD44E0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2D3B7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9EB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2AC61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6189916D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48493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EEA1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95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D7B6B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</w:tr>
      <w:tr w:rsidR="00474378" w:rsidRPr="00656AAE" w14:paraId="025987A7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9CE19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DD7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46DB5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5.0</w:t>
            </w:r>
          </w:p>
        </w:tc>
      </w:tr>
      <w:tr w:rsidR="00474378" w:rsidRPr="00656AAE" w14:paraId="16E7297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B5CC7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A17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A8483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5.1</w:t>
            </w:r>
          </w:p>
        </w:tc>
      </w:tr>
      <w:tr w:rsidR="00474378" w:rsidRPr="00656AAE" w14:paraId="39D2332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F938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A6F5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CE2E4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25.8</w:t>
            </w:r>
          </w:p>
        </w:tc>
      </w:tr>
      <w:tr w:rsidR="00474378" w:rsidRPr="00656AAE" w14:paraId="353197BE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02604C" w14:textId="430A4C91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Persist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 xml:space="preserve">ent </w:t>
            </w: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mood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 xml:space="preserve"> </w:t>
            </w: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disord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35B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5AEC8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4.0</w:t>
            </w:r>
          </w:p>
        </w:tc>
      </w:tr>
      <w:tr w:rsidR="00474378" w:rsidRPr="00656AAE" w14:paraId="25F28A8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97288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322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0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BF5A2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4.1</w:t>
            </w:r>
          </w:p>
        </w:tc>
      </w:tr>
      <w:tr w:rsidR="00474378" w:rsidRPr="00656AAE" w14:paraId="24F17E33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B8EFF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081E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3031C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4.81</w:t>
            </w:r>
          </w:p>
        </w:tc>
      </w:tr>
      <w:tr w:rsidR="00474378" w:rsidRPr="00656AAE" w14:paraId="08246AB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83302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7EB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3CF233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4.89</w:t>
            </w:r>
          </w:p>
        </w:tc>
      </w:tr>
      <w:tr w:rsidR="00474378" w:rsidRPr="00656AAE" w14:paraId="444569E1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1DCBCF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B74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246BB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34.9</w:t>
            </w:r>
          </w:p>
        </w:tc>
      </w:tr>
      <w:tr w:rsidR="00474378" w:rsidRPr="00656AAE" w14:paraId="62ED8B46" w14:textId="77777777" w:rsidTr="00DE5E83">
        <w:trPr>
          <w:trHeight w:val="320"/>
        </w:trPr>
        <w:tc>
          <w:tcPr>
            <w:tcW w:w="408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FBB621" w14:textId="4F45B971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Obsessive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 xml:space="preserve"> </w:t>
            </w: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compulsive disord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DE3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0.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1507AFB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78" w:rsidRPr="00656AAE" w14:paraId="308FC602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04DD5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1A9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279BC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 xml:space="preserve">F42.2  </w:t>
            </w:r>
          </w:p>
        </w:tc>
      </w:tr>
      <w:tr w:rsidR="00474378" w:rsidRPr="00656AAE" w14:paraId="7DB68AD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AC14B8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901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DB938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42.3</w:t>
            </w:r>
          </w:p>
        </w:tc>
      </w:tr>
      <w:tr w:rsidR="00474378" w:rsidRPr="00656AAE" w14:paraId="564C6009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F91ED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012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D83A9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42.4</w:t>
            </w:r>
          </w:p>
        </w:tc>
      </w:tr>
      <w:tr w:rsidR="00474378" w:rsidRPr="00656AAE" w14:paraId="1239621A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0D276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E7C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A2523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42.8</w:t>
            </w:r>
          </w:p>
        </w:tc>
      </w:tr>
      <w:tr w:rsidR="00474378" w:rsidRPr="00656AAE" w14:paraId="0DCCC112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529A1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AE97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66A79B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42.9</w:t>
            </w:r>
          </w:p>
        </w:tc>
      </w:tr>
      <w:tr w:rsidR="00474378" w:rsidRPr="00656AAE" w14:paraId="0AAC834F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317839E" w14:textId="21C425D1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Personality</w:t>
            </w:r>
            <w:r w:rsidR="0040200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 xml:space="preserve"> </w:t>
            </w:r>
            <w:r w:rsidRPr="00656AAE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  <w:t>disor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011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33AE2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60.0</w:t>
            </w:r>
          </w:p>
        </w:tc>
      </w:tr>
      <w:tr w:rsidR="00474378" w:rsidRPr="00656AAE" w14:paraId="4DABD666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36143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4365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D0432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60.3</w:t>
            </w:r>
          </w:p>
        </w:tc>
      </w:tr>
      <w:tr w:rsidR="00474378" w:rsidRPr="00656AAE" w14:paraId="0785ED67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4CF499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80DA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6BFAEB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60.5</w:t>
            </w:r>
          </w:p>
        </w:tc>
      </w:tr>
      <w:tr w:rsidR="00474378" w:rsidRPr="00656AAE" w14:paraId="3A3FF1F8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F14E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116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59773C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60.7</w:t>
            </w:r>
          </w:p>
        </w:tc>
      </w:tr>
      <w:tr w:rsidR="00474378" w:rsidRPr="00656AAE" w14:paraId="1A144DE4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328146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2D87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5D5860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60.2</w:t>
            </w:r>
          </w:p>
        </w:tc>
      </w:tr>
      <w:tr w:rsidR="00474378" w:rsidRPr="00656AAE" w14:paraId="5983A515" w14:textId="77777777" w:rsidTr="00DE5E83">
        <w:trPr>
          <w:trHeight w:val="320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CF6B4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106D2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01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BF7F4D" w14:textId="77777777" w:rsidR="00474378" w:rsidRPr="00656AAE" w:rsidRDefault="00474378" w:rsidP="00DE5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656AAE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F60.9</w:t>
            </w:r>
          </w:p>
        </w:tc>
      </w:tr>
    </w:tbl>
    <w:p w14:paraId="2A60F710" w14:textId="77777777" w:rsidR="00474378" w:rsidRDefault="00474378" w:rsidP="00474378">
      <w:pPr>
        <w:rPr>
          <w:rFonts w:ascii="Times New Roman" w:hAnsi="Times New Roman" w:cs="Times New Roman"/>
        </w:rPr>
      </w:pPr>
    </w:p>
    <w:p w14:paraId="64F2F1E2" w14:textId="50997E35" w:rsidR="00474378" w:rsidRDefault="00474378" w:rsidP="00474378">
      <w:pPr>
        <w:rPr>
          <w:rFonts w:ascii="Times New Roman" w:hAnsi="Times New Roman" w:cs="Times New Roman"/>
        </w:rPr>
      </w:pPr>
    </w:p>
    <w:sectPr w:rsidR="00474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C3B6D"/>
    <w:multiLevelType w:val="hybridMultilevel"/>
    <w:tmpl w:val="7EC25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844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78"/>
    <w:rsid w:val="000F6C60"/>
    <w:rsid w:val="001E6FF5"/>
    <w:rsid w:val="00402004"/>
    <w:rsid w:val="00474378"/>
    <w:rsid w:val="004A0470"/>
    <w:rsid w:val="005B31F9"/>
    <w:rsid w:val="005F3C33"/>
    <w:rsid w:val="007460AA"/>
    <w:rsid w:val="00AA1A73"/>
    <w:rsid w:val="00BC4458"/>
    <w:rsid w:val="00CF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E146"/>
  <w15:chartTrackingRefBased/>
  <w15:docId w15:val="{E6BC7F57-368B-44B8-AEF5-2F9AC12B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7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4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4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37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74378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74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37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378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7437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43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43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37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743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378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47437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437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378"/>
    <w:rPr>
      <w:rFonts w:ascii="Aptos" w:eastAsiaTheme="minorEastAsia" w:hAnsi="Aptos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7437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4378"/>
    <w:rPr>
      <w:rFonts w:ascii="Aptos" w:eastAsiaTheme="minorEastAsia" w:hAnsi="Aptos"/>
      <w:noProof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47437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Monique</dc:creator>
  <cp:keywords/>
  <dc:description/>
  <cp:lastModifiedBy>Brown, Monique</cp:lastModifiedBy>
  <cp:revision>2</cp:revision>
  <dcterms:created xsi:type="dcterms:W3CDTF">2025-12-17T16:18:00Z</dcterms:created>
  <dcterms:modified xsi:type="dcterms:W3CDTF">2025-12-17T16:18:00Z</dcterms:modified>
</cp:coreProperties>
</file>